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B420C1" w14:textId="77777777" w:rsidR="00AF4EC2" w:rsidRDefault="00AF4EC2"/>
    <w:p w14:paraId="1A5977DD" w14:textId="139DFC25" w:rsidR="00AF4EC2" w:rsidRDefault="004937C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 Table: The quality assessment of included studies using the Newcastle-Ottawa scale</w:t>
      </w:r>
    </w:p>
    <w:tbl>
      <w:tblPr>
        <w:tblStyle w:val="TableGrid"/>
        <w:tblW w:w="15478" w:type="dxa"/>
        <w:tblLayout w:type="fixed"/>
        <w:tblLook w:val="04A0" w:firstRow="1" w:lastRow="0" w:firstColumn="1" w:lastColumn="0" w:noHBand="0" w:noVBand="1"/>
      </w:tblPr>
      <w:tblGrid>
        <w:gridCol w:w="1491"/>
        <w:gridCol w:w="1187"/>
        <w:gridCol w:w="1900"/>
        <w:gridCol w:w="1088"/>
        <w:gridCol w:w="1187"/>
        <w:gridCol w:w="1475"/>
        <w:gridCol w:w="1525"/>
        <w:gridCol w:w="1475"/>
        <w:gridCol w:w="1763"/>
        <w:gridCol w:w="1487"/>
        <w:gridCol w:w="900"/>
      </w:tblGrid>
      <w:tr w:rsidR="00C67FD6" w14:paraId="27B8B010" w14:textId="77777777" w:rsidTr="00D222F5">
        <w:trPr>
          <w:trHeight w:val="489"/>
        </w:trPr>
        <w:tc>
          <w:tcPr>
            <w:tcW w:w="1491" w:type="dxa"/>
            <w:vMerge w:val="restart"/>
          </w:tcPr>
          <w:p w14:paraId="5434D35F" w14:textId="77777777" w:rsidR="00C67FD6" w:rsidRDefault="00C67FD6" w:rsidP="00D222F5">
            <w:pPr>
              <w:spacing w:after="0" w:line="72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hor/Year </w:t>
            </w:r>
          </w:p>
        </w:tc>
        <w:tc>
          <w:tcPr>
            <w:tcW w:w="5362" w:type="dxa"/>
            <w:gridSpan w:val="4"/>
          </w:tcPr>
          <w:p w14:paraId="099DBBB5" w14:textId="77777777" w:rsidR="00C67FD6" w:rsidRDefault="00C67FD6" w:rsidP="00D222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3000" w:type="dxa"/>
            <w:gridSpan w:val="2"/>
          </w:tcPr>
          <w:p w14:paraId="0336BA37" w14:textId="77777777" w:rsidR="00C67FD6" w:rsidRDefault="00C67FD6" w:rsidP="00D222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4725" w:type="dxa"/>
            <w:gridSpan w:val="3"/>
          </w:tcPr>
          <w:p w14:paraId="659290F1" w14:textId="77777777" w:rsidR="00C67FD6" w:rsidRDefault="00C67FD6" w:rsidP="00D222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900" w:type="dxa"/>
            <w:vMerge w:val="restart"/>
          </w:tcPr>
          <w:p w14:paraId="42CF59E6" w14:textId="77777777" w:rsidR="00C67FD6" w:rsidRDefault="00C67FD6" w:rsidP="00D222F5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quality score </w:t>
            </w:r>
          </w:p>
        </w:tc>
      </w:tr>
      <w:tr w:rsidR="00C67FD6" w14:paraId="57F63588" w14:textId="77777777" w:rsidTr="00D222F5">
        <w:trPr>
          <w:trHeight w:val="1012"/>
        </w:trPr>
        <w:tc>
          <w:tcPr>
            <w:tcW w:w="1491" w:type="dxa"/>
            <w:vMerge/>
          </w:tcPr>
          <w:p w14:paraId="734711AD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</w:tcPr>
          <w:p w14:paraId="087E1F13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 the case definition adequate? </w:t>
            </w:r>
          </w:p>
        </w:tc>
        <w:tc>
          <w:tcPr>
            <w:tcW w:w="1900" w:type="dxa"/>
          </w:tcPr>
          <w:p w14:paraId="697ACDE1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presentativeness of the cases </w:t>
            </w:r>
          </w:p>
        </w:tc>
        <w:tc>
          <w:tcPr>
            <w:tcW w:w="1088" w:type="dxa"/>
          </w:tcPr>
          <w:p w14:paraId="27391080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 Controls</w:t>
            </w:r>
          </w:p>
        </w:tc>
        <w:tc>
          <w:tcPr>
            <w:tcW w:w="1187" w:type="dxa"/>
          </w:tcPr>
          <w:p w14:paraId="533AB738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finition of Controls </w:t>
            </w:r>
          </w:p>
        </w:tc>
        <w:tc>
          <w:tcPr>
            <w:tcW w:w="1475" w:type="dxa"/>
          </w:tcPr>
          <w:p w14:paraId="0E93CC71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controls for harvested lymph nodes </w:t>
            </w:r>
          </w:p>
        </w:tc>
        <w:tc>
          <w:tcPr>
            <w:tcW w:w="1525" w:type="dxa"/>
          </w:tcPr>
          <w:p w14:paraId="5716D082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controls for positive CRM </w:t>
            </w:r>
          </w:p>
        </w:tc>
        <w:tc>
          <w:tcPr>
            <w:tcW w:w="1475" w:type="dxa"/>
          </w:tcPr>
          <w:p w14:paraId="2149F3AE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certainment of exposure </w:t>
            </w:r>
          </w:p>
        </w:tc>
        <w:tc>
          <w:tcPr>
            <w:tcW w:w="1763" w:type="dxa"/>
          </w:tcPr>
          <w:p w14:paraId="2D1615A1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method of ascertainment for cases and controls</w:t>
            </w:r>
          </w:p>
        </w:tc>
        <w:tc>
          <w:tcPr>
            <w:tcW w:w="1487" w:type="dxa"/>
          </w:tcPr>
          <w:p w14:paraId="43489CE7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Response rate </w:t>
            </w:r>
          </w:p>
        </w:tc>
        <w:tc>
          <w:tcPr>
            <w:tcW w:w="900" w:type="dxa"/>
            <w:vMerge/>
          </w:tcPr>
          <w:p w14:paraId="53B81479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C67FD6" w14:paraId="211A3407" w14:textId="77777777" w:rsidTr="00D222F5">
        <w:trPr>
          <w:trHeight w:val="329"/>
        </w:trPr>
        <w:tc>
          <w:tcPr>
            <w:tcW w:w="1491" w:type="dxa"/>
          </w:tcPr>
          <w:p w14:paraId="1B707880" w14:textId="77777777" w:rsidR="00C67FD6" w:rsidRDefault="00C67FD6" w:rsidP="00D222F5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Bertani, E.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2011</w:t>
            </w:r>
          </w:p>
        </w:tc>
        <w:tc>
          <w:tcPr>
            <w:tcW w:w="1187" w:type="dxa"/>
          </w:tcPr>
          <w:p w14:paraId="44CB9506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5120EECE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</w:tcPr>
          <w:p w14:paraId="777636B0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</w:tcPr>
          <w:p w14:paraId="0D1D06A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2D962E15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5" w:type="dxa"/>
          </w:tcPr>
          <w:p w14:paraId="7572B28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5" w:type="dxa"/>
          </w:tcPr>
          <w:p w14:paraId="4C38734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3" w:type="dxa"/>
          </w:tcPr>
          <w:p w14:paraId="2CAC7E6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7" w:type="dxa"/>
          </w:tcPr>
          <w:p w14:paraId="707B2EE7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40C3582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C67FD6" w14:paraId="074E8CF7" w14:textId="77777777" w:rsidTr="00D222F5">
        <w:trPr>
          <w:trHeight w:val="329"/>
        </w:trPr>
        <w:tc>
          <w:tcPr>
            <w:tcW w:w="1491" w:type="dxa"/>
          </w:tcPr>
          <w:p w14:paraId="054AB22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deSouz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, AL. 2011</w:t>
            </w:r>
          </w:p>
        </w:tc>
        <w:tc>
          <w:tcPr>
            <w:tcW w:w="1187" w:type="dxa"/>
          </w:tcPr>
          <w:p w14:paraId="1DA26D0C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7B3E3322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</w:tcPr>
          <w:p w14:paraId="1C3C8E06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</w:tcPr>
          <w:p w14:paraId="5A213A98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5" w:type="dxa"/>
          </w:tcPr>
          <w:p w14:paraId="47D1BED2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5" w:type="dxa"/>
          </w:tcPr>
          <w:p w14:paraId="549263D1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5" w:type="dxa"/>
          </w:tcPr>
          <w:p w14:paraId="0F0C277D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</w:tcPr>
          <w:p w14:paraId="6053A2BA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7" w:type="dxa"/>
          </w:tcPr>
          <w:p w14:paraId="03969BE1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43E6C634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C67FD6" w14:paraId="0806E316" w14:textId="77777777" w:rsidTr="00D222F5">
        <w:trPr>
          <w:trHeight w:val="329"/>
        </w:trPr>
        <w:tc>
          <w:tcPr>
            <w:tcW w:w="1491" w:type="dxa"/>
          </w:tcPr>
          <w:p w14:paraId="6B828B90" w14:textId="77777777" w:rsidR="00C67FD6" w:rsidRDefault="00C67FD6" w:rsidP="00D222F5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ff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, R.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2011</w:t>
            </w:r>
          </w:p>
        </w:tc>
        <w:tc>
          <w:tcPr>
            <w:tcW w:w="1187" w:type="dxa"/>
          </w:tcPr>
          <w:p w14:paraId="0A30F71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138511A4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</w:tcPr>
          <w:p w14:paraId="73028EF3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</w:tcPr>
          <w:p w14:paraId="44330054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73A080B0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5" w:type="dxa"/>
          </w:tcPr>
          <w:p w14:paraId="6F75C889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149B1F7E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</w:tcPr>
          <w:p w14:paraId="1E13D1A8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7" w:type="dxa"/>
          </w:tcPr>
          <w:p w14:paraId="795EEC4D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499C30B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C67FD6" w14:paraId="0AEDEEDF" w14:textId="77777777" w:rsidTr="00D222F5">
        <w:trPr>
          <w:trHeight w:val="329"/>
        </w:trPr>
        <w:tc>
          <w:tcPr>
            <w:tcW w:w="1491" w:type="dxa"/>
          </w:tcPr>
          <w:p w14:paraId="0B42725A" w14:textId="77777777" w:rsidR="00C67FD6" w:rsidRDefault="00C67FD6" w:rsidP="00D222F5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ark, JS.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2011</w:t>
            </w:r>
          </w:p>
        </w:tc>
        <w:tc>
          <w:tcPr>
            <w:tcW w:w="1187" w:type="dxa"/>
          </w:tcPr>
          <w:p w14:paraId="0F299262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48E1691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8" w:type="dxa"/>
          </w:tcPr>
          <w:p w14:paraId="0A8A10CC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7" w:type="dxa"/>
          </w:tcPr>
          <w:p w14:paraId="6DB3095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087B623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5" w:type="dxa"/>
          </w:tcPr>
          <w:p w14:paraId="0074D18C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1C97A65A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</w:tcPr>
          <w:p w14:paraId="00D590E9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7" w:type="dxa"/>
          </w:tcPr>
          <w:p w14:paraId="1C24DAD4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4CEBBE3C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C67FD6" w14:paraId="20D00976" w14:textId="77777777" w:rsidTr="00D222F5">
        <w:trPr>
          <w:trHeight w:val="329"/>
        </w:trPr>
        <w:tc>
          <w:tcPr>
            <w:tcW w:w="1491" w:type="dxa"/>
          </w:tcPr>
          <w:p w14:paraId="64F1AA24" w14:textId="77777777" w:rsidR="00C67FD6" w:rsidRDefault="00C67FD6" w:rsidP="00D222F5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ng,J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2013</w:t>
            </w:r>
          </w:p>
        </w:tc>
        <w:tc>
          <w:tcPr>
            <w:tcW w:w="1187" w:type="dxa"/>
          </w:tcPr>
          <w:p w14:paraId="26190BB5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29E2F66C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</w:tcPr>
          <w:p w14:paraId="031454A5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</w:tcPr>
          <w:p w14:paraId="3DFFF564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5" w:type="dxa"/>
          </w:tcPr>
          <w:p w14:paraId="1F75C0B1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5" w:type="dxa"/>
          </w:tcPr>
          <w:p w14:paraId="036E1C19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5" w:type="dxa"/>
          </w:tcPr>
          <w:p w14:paraId="32389DBC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</w:tcPr>
          <w:p w14:paraId="4108070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7" w:type="dxa"/>
          </w:tcPr>
          <w:p w14:paraId="6C03115A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4CBD9A2A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C67FD6" w14:paraId="5CDD169D" w14:textId="77777777" w:rsidTr="00D222F5">
        <w:trPr>
          <w:trHeight w:val="329"/>
        </w:trPr>
        <w:tc>
          <w:tcPr>
            <w:tcW w:w="1491" w:type="dxa"/>
          </w:tcPr>
          <w:p w14:paraId="6807C34A" w14:textId="77777777" w:rsidR="00C67FD6" w:rsidRDefault="00C67FD6" w:rsidP="00D222F5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rnaj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, DP.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2014 </w:t>
            </w:r>
          </w:p>
        </w:tc>
        <w:tc>
          <w:tcPr>
            <w:tcW w:w="1187" w:type="dxa"/>
          </w:tcPr>
          <w:p w14:paraId="0CDBDC68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69A3322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8" w:type="dxa"/>
          </w:tcPr>
          <w:p w14:paraId="34C91BF4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7" w:type="dxa"/>
          </w:tcPr>
          <w:p w14:paraId="2242222E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5E25FD93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5" w:type="dxa"/>
          </w:tcPr>
          <w:p w14:paraId="727DD973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5" w:type="dxa"/>
          </w:tcPr>
          <w:p w14:paraId="610C03F1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</w:tcPr>
          <w:p w14:paraId="2500156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7" w:type="dxa"/>
          </w:tcPr>
          <w:p w14:paraId="0F4317D9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BF68F1D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C67FD6" w14:paraId="7FDD4C5B" w14:textId="77777777" w:rsidTr="00D222F5">
        <w:trPr>
          <w:trHeight w:val="329"/>
        </w:trPr>
        <w:tc>
          <w:tcPr>
            <w:tcW w:w="1491" w:type="dxa"/>
          </w:tcPr>
          <w:p w14:paraId="28B95F07" w14:textId="77777777" w:rsidR="00C67FD6" w:rsidRDefault="00C67FD6" w:rsidP="00D222F5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im.J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C.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2014 </w:t>
            </w:r>
          </w:p>
        </w:tc>
        <w:tc>
          <w:tcPr>
            <w:tcW w:w="1187" w:type="dxa"/>
          </w:tcPr>
          <w:p w14:paraId="6A7F48C9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30183E88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</w:tcPr>
          <w:p w14:paraId="2D23B662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</w:tcPr>
          <w:p w14:paraId="4E18924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1FB1D032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5" w:type="dxa"/>
          </w:tcPr>
          <w:p w14:paraId="038CCC6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5" w:type="dxa"/>
          </w:tcPr>
          <w:p w14:paraId="4B8B6FA0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</w:tcPr>
          <w:p w14:paraId="3F463AE5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7" w:type="dxa"/>
          </w:tcPr>
          <w:p w14:paraId="044E4101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492086B9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C67FD6" w14:paraId="6E8F5EB8" w14:textId="77777777" w:rsidTr="00D222F5">
        <w:trPr>
          <w:trHeight w:val="329"/>
        </w:trPr>
        <w:tc>
          <w:tcPr>
            <w:tcW w:w="1491" w:type="dxa"/>
          </w:tcPr>
          <w:p w14:paraId="67C74780" w14:textId="77777777" w:rsidR="00C67FD6" w:rsidRDefault="00C67FD6" w:rsidP="00D222F5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hezzi.TL,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2014.</w:t>
            </w:r>
          </w:p>
        </w:tc>
        <w:tc>
          <w:tcPr>
            <w:tcW w:w="1187" w:type="dxa"/>
          </w:tcPr>
          <w:p w14:paraId="630EF0DC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4F3B0F53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8" w:type="dxa"/>
          </w:tcPr>
          <w:p w14:paraId="27C7B01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</w:tcPr>
          <w:p w14:paraId="32BBC431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6862511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5" w:type="dxa"/>
          </w:tcPr>
          <w:p w14:paraId="1ECE79B0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5" w:type="dxa"/>
          </w:tcPr>
          <w:p w14:paraId="721F1898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</w:tcPr>
          <w:p w14:paraId="2DFF803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7" w:type="dxa"/>
          </w:tcPr>
          <w:p w14:paraId="3DE7C2A2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7F22A135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C67FD6" w14:paraId="5FE2D99F" w14:textId="77777777" w:rsidTr="00D222F5">
        <w:trPr>
          <w:trHeight w:val="329"/>
        </w:trPr>
        <w:tc>
          <w:tcPr>
            <w:tcW w:w="1491" w:type="dxa"/>
          </w:tcPr>
          <w:p w14:paraId="0D31AB6A" w14:textId="77777777" w:rsidR="00C67FD6" w:rsidRDefault="00C67FD6" w:rsidP="00D222F5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D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esus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, M.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2016</w:t>
            </w:r>
          </w:p>
        </w:tc>
        <w:tc>
          <w:tcPr>
            <w:tcW w:w="1187" w:type="dxa"/>
          </w:tcPr>
          <w:p w14:paraId="4589AAA5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4D644B11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</w:tcPr>
          <w:p w14:paraId="1BA09DD3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</w:tcPr>
          <w:p w14:paraId="7BD36889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5" w:type="dxa"/>
          </w:tcPr>
          <w:p w14:paraId="785E5B82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5" w:type="dxa"/>
          </w:tcPr>
          <w:p w14:paraId="56E98149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5" w:type="dxa"/>
          </w:tcPr>
          <w:p w14:paraId="5711BF7C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</w:tcPr>
          <w:p w14:paraId="5EEBDC73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7" w:type="dxa"/>
          </w:tcPr>
          <w:p w14:paraId="197510E8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3B1641B0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C67FD6" w14:paraId="76B69DCE" w14:textId="77777777" w:rsidTr="00D222F5">
        <w:trPr>
          <w:trHeight w:val="329"/>
        </w:trPr>
        <w:tc>
          <w:tcPr>
            <w:tcW w:w="1491" w:type="dxa"/>
          </w:tcPr>
          <w:p w14:paraId="1CC39D0E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Ramji.2016</w:t>
            </w:r>
          </w:p>
        </w:tc>
        <w:tc>
          <w:tcPr>
            <w:tcW w:w="1187" w:type="dxa"/>
          </w:tcPr>
          <w:p w14:paraId="176CD1F8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44BFCD31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</w:tcPr>
          <w:p w14:paraId="0D2FB030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</w:tcPr>
          <w:p w14:paraId="7986DDAD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45F3378C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5" w:type="dxa"/>
          </w:tcPr>
          <w:p w14:paraId="1EA6DFE3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5" w:type="dxa"/>
          </w:tcPr>
          <w:p w14:paraId="02E7BBC5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3" w:type="dxa"/>
          </w:tcPr>
          <w:p w14:paraId="0F1B1FCE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7" w:type="dxa"/>
          </w:tcPr>
          <w:p w14:paraId="1E9FCDE6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73AAB38A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C67FD6" w14:paraId="43812DB2" w14:textId="77777777" w:rsidTr="00D222F5">
        <w:trPr>
          <w:trHeight w:val="329"/>
        </w:trPr>
        <w:tc>
          <w:tcPr>
            <w:tcW w:w="1491" w:type="dxa"/>
          </w:tcPr>
          <w:p w14:paraId="56D0DE99" w14:textId="77777777" w:rsidR="00C67FD6" w:rsidRDefault="00C67FD6" w:rsidP="00D222F5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Yamaguchi,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2016</w:t>
            </w:r>
          </w:p>
        </w:tc>
        <w:tc>
          <w:tcPr>
            <w:tcW w:w="1187" w:type="dxa"/>
          </w:tcPr>
          <w:p w14:paraId="25F869AD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45FAE05F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8" w:type="dxa"/>
          </w:tcPr>
          <w:p w14:paraId="447E8423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</w:tcPr>
          <w:p w14:paraId="44A01492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4C42076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5" w:type="dxa"/>
          </w:tcPr>
          <w:p w14:paraId="1C2380A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190BF013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</w:tcPr>
          <w:p w14:paraId="7A05B51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7" w:type="dxa"/>
          </w:tcPr>
          <w:p w14:paraId="4801D374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0919F2B8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C67FD6" w14:paraId="322B0B9C" w14:textId="77777777" w:rsidTr="00D222F5">
        <w:trPr>
          <w:trHeight w:val="329"/>
        </w:trPr>
        <w:tc>
          <w:tcPr>
            <w:tcW w:w="1491" w:type="dxa"/>
          </w:tcPr>
          <w:p w14:paraId="4DC2EFFD" w14:textId="77777777" w:rsidR="00C67FD6" w:rsidRDefault="00C67FD6" w:rsidP="00D222F5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lva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elazc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2017</w:t>
            </w:r>
          </w:p>
        </w:tc>
        <w:tc>
          <w:tcPr>
            <w:tcW w:w="1187" w:type="dxa"/>
          </w:tcPr>
          <w:p w14:paraId="4A7D8D15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0" w:type="dxa"/>
          </w:tcPr>
          <w:p w14:paraId="4D9A461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</w:tcPr>
          <w:p w14:paraId="32804DB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</w:tcPr>
          <w:p w14:paraId="7F32C331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59771AD9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5" w:type="dxa"/>
          </w:tcPr>
          <w:p w14:paraId="494DCDF9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5" w:type="dxa"/>
          </w:tcPr>
          <w:p w14:paraId="48E3ACD0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3" w:type="dxa"/>
          </w:tcPr>
          <w:p w14:paraId="61697BD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7" w:type="dxa"/>
          </w:tcPr>
          <w:p w14:paraId="26C167A9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64B295D5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C67FD6" w14:paraId="594432E6" w14:textId="77777777" w:rsidTr="00D222F5">
        <w:trPr>
          <w:trHeight w:val="329"/>
        </w:trPr>
        <w:tc>
          <w:tcPr>
            <w:tcW w:w="1491" w:type="dxa"/>
          </w:tcPr>
          <w:p w14:paraId="3869237C" w14:textId="77777777" w:rsidR="00C67FD6" w:rsidRDefault="00C67FD6" w:rsidP="00D222F5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Ishihara, S.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2018</w:t>
            </w:r>
          </w:p>
        </w:tc>
        <w:tc>
          <w:tcPr>
            <w:tcW w:w="1187" w:type="dxa"/>
          </w:tcPr>
          <w:p w14:paraId="34830E49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22C7CFE0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8" w:type="dxa"/>
          </w:tcPr>
          <w:p w14:paraId="667E978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7" w:type="dxa"/>
          </w:tcPr>
          <w:p w14:paraId="2188A12A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119B90C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5" w:type="dxa"/>
          </w:tcPr>
          <w:p w14:paraId="180E68A2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7BD0BAC2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</w:tcPr>
          <w:p w14:paraId="11998F41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7" w:type="dxa"/>
          </w:tcPr>
          <w:p w14:paraId="4B195DF2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14:paraId="2735E2A2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C67FD6" w14:paraId="4DAB1256" w14:textId="77777777" w:rsidTr="00D222F5">
        <w:trPr>
          <w:trHeight w:val="329"/>
        </w:trPr>
        <w:tc>
          <w:tcPr>
            <w:tcW w:w="1491" w:type="dxa"/>
          </w:tcPr>
          <w:p w14:paraId="2861776D" w14:textId="77777777" w:rsidR="00C67FD6" w:rsidRDefault="00C67FD6" w:rsidP="00D222F5">
            <w:pPr>
              <w:widowControl/>
              <w:spacing w:after="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arfinkle, R.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2019</w:t>
            </w:r>
          </w:p>
        </w:tc>
        <w:tc>
          <w:tcPr>
            <w:tcW w:w="1187" w:type="dxa"/>
          </w:tcPr>
          <w:p w14:paraId="3E2F4A38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0" w:type="dxa"/>
          </w:tcPr>
          <w:p w14:paraId="373F13F8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8" w:type="dxa"/>
          </w:tcPr>
          <w:p w14:paraId="09EDF1D4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" w:type="dxa"/>
          </w:tcPr>
          <w:p w14:paraId="0863189A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5" w:type="dxa"/>
          </w:tcPr>
          <w:p w14:paraId="5CB38377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5" w:type="dxa"/>
          </w:tcPr>
          <w:p w14:paraId="6DC75CEC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1444AAC5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</w:tcPr>
          <w:p w14:paraId="295803BC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7" w:type="dxa"/>
          </w:tcPr>
          <w:p w14:paraId="309417AB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3C5CC2D4" w14:textId="77777777" w:rsidR="00C67FD6" w:rsidRDefault="00C67FD6" w:rsidP="00D222F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</w:tbl>
    <w:p w14:paraId="7558148D" w14:textId="77777777" w:rsidR="00AF4EC2" w:rsidRDefault="00AF4EC2">
      <w:pPr>
        <w:rPr>
          <w:b/>
          <w:bCs/>
        </w:rPr>
      </w:pPr>
    </w:p>
    <w:sectPr w:rsidR="00AF4EC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4EC2"/>
    <w:rsid w:val="004937C5"/>
    <w:rsid w:val="00AF4EC2"/>
    <w:rsid w:val="00C67FD6"/>
    <w:rsid w:val="00D07BF1"/>
    <w:rsid w:val="0A1D3EF8"/>
    <w:rsid w:val="0E5101E9"/>
    <w:rsid w:val="12B6119B"/>
    <w:rsid w:val="26236C9C"/>
    <w:rsid w:val="26B8572F"/>
    <w:rsid w:val="2C0F466B"/>
    <w:rsid w:val="44A85407"/>
    <w:rsid w:val="4EE1547E"/>
    <w:rsid w:val="590F6B2B"/>
    <w:rsid w:val="689E0239"/>
    <w:rsid w:val="70560DC6"/>
    <w:rsid w:val="765929D8"/>
    <w:rsid w:val="76C7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7A8DC3"/>
  <w15:docId w15:val="{713539CF-E4EE-40D3-9A30-4E6EFA69C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n off32</cp:lastModifiedBy>
  <cp:revision>4</cp:revision>
  <dcterms:created xsi:type="dcterms:W3CDTF">2020-04-10T13:10:00Z</dcterms:created>
  <dcterms:modified xsi:type="dcterms:W3CDTF">2021-01-06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